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8"/>
          <w:szCs w:val="28"/>
          <w:shd w:val="clear" w:fill="FFFFFF"/>
          <w:lang w:val="en-US" w:eastAsia="zh-CN"/>
        </w:rPr>
        <w:t xml:space="preserve">Table1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28"/>
          <w:szCs w:val="28"/>
          <w:shd w:val="clear" w:fill="FFFFFF"/>
        </w:rPr>
        <w:t>Patient information</w:t>
      </w:r>
    </w:p>
    <w:tbl>
      <w:tblPr>
        <w:tblStyle w:val="2"/>
        <w:tblW w:w="85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1417"/>
        <w:gridCol w:w="1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Gende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ge（years）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Stage</w:t>
            </w:r>
          </w:p>
        </w:tc>
        <w:tc>
          <w:tcPr>
            <w:tcW w:w="283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06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2A0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2A0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v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01A066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-III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curren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10112DAE"/>
    <w:rsid w:val="0DDE711D"/>
    <w:rsid w:val="10112DA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87</Words>
  <Characters>6095</Characters>
  <Lines>0</Lines>
  <Paragraphs>0</Paragraphs>
  <TotalTime>0</TotalTime>
  <ScaleCrop>false</ScaleCrop>
  <LinksUpToDate>false</LinksUpToDate>
  <CharactersWithSpaces>609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6:17:00Z</dcterms:created>
  <dc:creator>你猜，猜对了告诉你</dc:creator>
  <cp:lastModifiedBy>你猜，猜对了告诉你</cp:lastModifiedBy>
  <dcterms:modified xsi:type="dcterms:W3CDTF">2024-07-18T09:5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8BF2D289CC34CE99186447496121AAE_11</vt:lpwstr>
  </property>
</Properties>
</file>